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073" w:rsidRDefault="009A7073" w:rsidP="009A7073">
      <w:pPr>
        <w:widowControl/>
        <w:jc w:val="left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/>
          <w:b/>
          <w:kern w:val="0"/>
          <w:sz w:val="24"/>
          <w:szCs w:val="24"/>
        </w:rPr>
        <w:t xml:space="preserve">TABLE S1 </w:t>
      </w:r>
      <w:r>
        <w:rPr>
          <w:rFonts w:ascii="Times New Roman" w:eastAsia="SimSun" w:hAnsi="Times New Roman"/>
          <w:kern w:val="0"/>
          <w:sz w:val="24"/>
          <w:szCs w:val="24"/>
        </w:rPr>
        <w:t xml:space="preserve">The sequences of primers used for </w:t>
      </w:r>
      <w:proofErr w:type="spellStart"/>
      <w:r>
        <w:rPr>
          <w:rFonts w:ascii="Times New Roman" w:eastAsia="SimSun" w:hAnsi="Times New Roman"/>
          <w:kern w:val="0"/>
          <w:sz w:val="24"/>
          <w:szCs w:val="24"/>
        </w:rPr>
        <w:t>qRT</w:t>
      </w:r>
      <w:proofErr w:type="spellEnd"/>
      <w:r>
        <w:rPr>
          <w:rFonts w:ascii="Times New Roman" w:eastAsia="SimSun" w:hAnsi="Times New Roman"/>
          <w:kern w:val="0"/>
          <w:sz w:val="24"/>
          <w:szCs w:val="24"/>
        </w:rPr>
        <w:t>-PCR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Look w:val="04A0"/>
      </w:tblPr>
      <w:tblGrid>
        <w:gridCol w:w="3085"/>
        <w:gridCol w:w="5437"/>
      </w:tblGrid>
      <w:tr w:rsidR="009A7073" w:rsidTr="00231C11">
        <w:tc>
          <w:tcPr>
            <w:tcW w:w="3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9A7073" w:rsidRDefault="009A7073" w:rsidP="00231C1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54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9A7073" w:rsidRDefault="009A7073" w:rsidP="00231C1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rimers 5’-3'</w:t>
            </w:r>
          </w:p>
        </w:tc>
      </w:tr>
      <w:tr w:rsidR="009A7073" w:rsidTr="00231C11">
        <w:tc>
          <w:tcPr>
            <w:tcW w:w="3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β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act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Cs w:val="21"/>
              </w:rPr>
              <w:t>(human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bookmarkStart w:id="0" w:name="OLE_LINK330"/>
            <w:bookmarkStart w:id="1" w:name="OLE_LINK331"/>
            <w:r>
              <w:rPr>
                <w:rFonts w:ascii="Times New Roman" w:hAnsi="Times New Roman"/>
                <w:bCs/>
                <w:color w:val="000000"/>
                <w:szCs w:val="21"/>
              </w:rPr>
              <w:t>β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actin</w:t>
            </w:r>
            <w:bookmarkEnd w:id="0"/>
            <w:bookmarkEnd w:id="1"/>
            <w:proofErr w:type="spellEnd"/>
            <w:r>
              <w:rPr>
                <w:rFonts w:ascii="Times New Roman" w:hAnsi="Times New Roman"/>
                <w:bCs/>
                <w:color w:val="000000"/>
                <w:szCs w:val="21"/>
              </w:rPr>
              <w:t>(human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XA11-AS (human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XA11-AS (human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CP-1 (human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CP-1 (human)-R</w:t>
            </w:r>
          </w:p>
          <w:p w:rsidR="009A7073" w:rsidRDefault="009A7073" w:rsidP="00231C11">
            <w:pPr>
              <w:tabs>
                <w:tab w:val="right" w:pos="2869"/>
              </w:tabs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OPN (human)-F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ab/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OPN (human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D44(human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D44(human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β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act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Cs w:val="21"/>
              </w:rPr>
              <w:t>(mouse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β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act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Cs w:val="21"/>
              </w:rPr>
              <w:t>(mouse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XA11-AS (mouse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XA11-AS (mouse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CP-1 (mouse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CP-1 (mouse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OPN (mouse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OPN (mouse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D44(mouse)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D44(mouse)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U6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U6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U6-RT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iR-124-3p-F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iR-124-3p-R</w:t>
            </w:r>
          </w:p>
          <w:p w:rsidR="009A7073" w:rsidRDefault="009A7073" w:rsidP="00231C1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iR-124-3p-RT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GGAAATCGTGCGTGACATTAAG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TGTTGGCGTACAGGTCTTTG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GCTAACAAGGAGATTTGG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GCTCAGGGATGGTAGTCC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TCTCAGTGCAGAGGCTCG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TGCTTGTCCAGGTGGTCC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CCATTGACTCGAACGACTC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GTCTGCGAAACTTCTTAGA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GCCGCTTTGCAGGTGTA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TGTGGGCAAGGTGCTAT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GTCCACCTTCCAGCAGATG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CGCCTTCACCGTTCCAGT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TCTCATTCACGGTCACTTC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TGGCTCTGAGGAGTCAC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AAAACCTGGATCGGAACCAAA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ATTAGCTTCAGATTTACGGG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CTCACCATTCGGATGAGTC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TAGGGACGATTGGAGTGAAA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CGGCAGGTTACATTCAAA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AGTTTTGGTGGCACACAG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TTCGGCAGCACATATACTAAAA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CTTCACGAATTTGCGTGTCA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GCACAGAATCGCTTCACGAATTTGCGTGTCAT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ATAAGGCACGCGGTGAA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GCAGGGTCCGAGGTATTC</w:t>
            </w:r>
          </w:p>
          <w:p w:rsidR="009A7073" w:rsidRDefault="009A7073" w:rsidP="00231C1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CGTATCCAGTGCAGGGTCCGAGGTATTCGCACTGGATACGACTTGGCA</w:t>
            </w:r>
          </w:p>
        </w:tc>
      </w:tr>
    </w:tbl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 w:hint="eastAsia"/>
          <w:b/>
          <w:kern w:val="0"/>
          <w:sz w:val="24"/>
          <w:szCs w:val="21"/>
        </w:rPr>
      </w:pPr>
    </w:p>
    <w:p w:rsidR="009A7073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  <w:r>
        <w:rPr>
          <w:rFonts w:ascii="Times New Roman" w:hAnsi="Times New Roman" w:hint="eastAsia"/>
          <w:b/>
          <w:kern w:val="0"/>
          <w:sz w:val="24"/>
          <w:szCs w:val="21"/>
        </w:rPr>
        <w:t>T</w:t>
      </w:r>
      <w:r>
        <w:rPr>
          <w:rFonts w:ascii="Times New Roman" w:hAnsi="Times New Roman"/>
          <w:b/>
          <w:kern w:val="0"/>
          <w:sz w:val="24"/>
          <w:szCs w:val="21"/>
        </w:rPr>
        <w:t xml:space="preserve">ABLE S2 Detail data for </w:t>
      </w:r>
      <w:proofErr w:type="spellStart"/>
      <w:proofErr w:type="gramStart"/>
      <w:r>
        <w:rPr>
          <w:rFonts w:ascii="Times New Roman" w:hAnsi="Times New Roman"/>
          <w:b/>
          <w:kern w:val="0"/>
          <w:sz w:val="24"/>
          <w:szCs w:val="21"/>
        </w:rPr>
        <w:t>venn</w:t>
      </w:r>
      <w:proofErr w:type="spellEnd"/>
      <w:proofErr w:type="gramEnd"/>
      <w:r>
        <w:rPr>
          <w:rFonts w:ascii="Times New Roman" w:hAnsi="Times New Roman"/>
          <w:b/>
          <w:kern w:val="0"/>
          <w:sz w:val="24"/>
          <w:szCs w:val="21"/>
        </w:rPr>
        <w:t xml:space="preserve"> diagram </w:t>
      </w:r>
      <w:r>
        <w:rPr>
          <w:rFonts w:ascii="Times New Roman" w:hAnsi="Times New Roman" w:hint="eastAsia"/>
          <w:b/>
          <w:kern w:val="0"/>
          <w:sz w:val="24"/>
          <w:szCs w:val="21"/>
        </w:rPr>
        <w:t>of</w:t>
      </w:r>
      <w:r>
        <w:rPr>
          <w:rFonts w:ascii="Times New Roman" w:hAnsi="Times New Roman"/>
          <w:b/>
          <w:kern w:val="0"/>
          <w:sz w:val="24"/>
          <w:szCs w:val="21"/>
        </w:rPr>
        <w:t xml:space="preserve"> Figure 5A</w:t>
      </w:r>
    </w:p>
    <w:tbl>
      <w:tblPr>
        <w:tblW w:w="9199" w:type="dxa"/>
        <w:tblBorders>
          <w:top w:val="single" w:sz="4" w:space="0" w:color="A5A5A5"/>
          <w:bottom w:val="single" w:sz="4" w:space="0" w:color="A5A5A5"/>
        </w:tblBorders>
        <w:tblLook w:val="04A0"/>
      </w:tblPr>
      <w:tblGrid>
        <w:gridCol w:w="2409"/>
        <w:gridCol w:w="710"/>
        <w:gridCol w:w="6080"/>
      </w:tblGrid>
      <w:tr w:rsidR="009A7073" w:rsidRPr="00766E4B" w:rsidTr="00231C11">
        <w:trPr>
          <w:trHeight w:val="333"/>
        </w:trPr>
        <w:tc>
          <w:tcPr>
            <w:tcW w:w="2409" w:type="dxa"/>
            <w:tcBorders>
              <w:bottom w:val="single" w:sz="4" w:space="0" w:color="A5A5A5"/>
            </w:tcBorders>
            <w:shd w:val="clear" w:color="auto" w:fill="auto"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 w:hint="eastAsia"/>
                <w:b/>
                <w:bCs/>
                <w:color w:val="333333"/>
                <w:kern w:val="0"/>
                <w:szCs w:val="21"/>
              </w:rPr>
            </w:pPr>
            <w:r w:rsidRPr="00766E4B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Intersection</w:t>
            </w:r>
          </w:p>
        </w:tc>
        <w:tc>
          <w:tcPr>
            <w:tcW w:w="710" w:type="dxa"/>
            <w:tcBorders>
              <w:bottom w:val="single" w:sz="4" w:space="0" w:color="A5A5A5"/>
            </w:tcBorders>
            <w:shd w:val="clear" w:color="auto" w:fill="auto"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 w:hint="eastAsia"/>
                <w:b/>
                <w:bCs/>
                <w:color w:val="333333"/>
                <w:kern w:val="0"/>
                <w:szCs w:val="21"/>
              </w:rPr>
            </w:pPr>
            <w:r w:rsidRPr="00766E4B">
              <w:rPr>
                <w:rFonts w:ascii="Times New Roman" w:eastAsia="SimSun" w:hAnsi="Times New Roman" w:hint="eastAsia"/>
                <w:b/>
                <w:bCs/>
                <w:color w:val="333333"/>
                <w:kern w:val="0"/>
                <w:szCs w:val="21"/>
              </w:rPr>
              <w:t>NO.</w:t>
            </w:r>
          </w:p>
        </w:tc>
        <w:tc>
          <w:tcPr>
            <w:tcW w:w="6080" w:type="dxa"/>
            <w:tcBorders>
              <w:bottom w:val="single" w:sz="4" w:space="0" w:color="A5A5A5"/>
            </w:tcBorders>
            <w:shd w:val="clear" w:color="auto" w:fill="auto"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proofErr w:type="spellStart"/>
            <w:r w:rsidRPr="00766E4B">
              <w:rPr>
                <w:rFonts w:ascii="Times New Roman" w:eastAsia="SimSun" w:hAnsi="Times New Roman" w:hint="eastAsia"/>
                <w:b/>
                <w:bCs/>
                <w:color w:val="333333"/>
                <w:kern w:val="0"/>
                <w:szCs w:val="21"/>
              </w:rPr>
              <w:t>m</w:t>
            </w:r>
            <w:r w:rsidRPr="00766E4B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iRNAs</w:t>
            </w:r>
            <w:proofErr w:type="spellEnd"/>
          </w:p>
        </w:tc>
      </w:tr>
      <w:tr w:rsidR="009A7073" w:rsidRPr="00766E4B" w:rsidTr="00231C11">
        <w:trPr>
          <w:trHeight w:val="1300"/>
        </w:trPr>
        <w:tc>
          <w:tcPr>
            <w:tcW w:w="2409" w:type="dxa"/>
            <w:shd w:val="clear" w:color="auto" w:fill="EDEDED"/>
            <w:hideMark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 xml:space="preserve">) </w:t>
            </w:r>
          </w:p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124-3p miR-506-3p</w:t>
            </w:r>
          </w:p>
        </w:tc>
      </w:tr>
      <w:tr w:rsidR="009A7073" w:rsidRPr="00766E4B" w:rsidTr="00231C11">
        <w:trPr>
          <w:trHeight w:val="1040"/>
        </w:trPr>
        <w:tc>
          <w:tcPr>
            <w:tcW w:w="2409" w:type="dxa"/>
            <w:shd w:val="clear" w:color="auto" w:fill="auto"/>
            <w:hideMark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 xml:space="preserve">) </w:t>
            </w:r>
          </w:p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33b-5p miR-33a-5p</w:t>
            </w:r>
          </w:p>
        </w:tc>
      </w:tr>
      <w:tr w:rsidR="009A7073" w:rsidRPr="00766E4B" w:rsidTr="00231C11">
        <w:trPr>
          <w:trHeight w:val="780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3619-5p miR-761</w:t>
            </w:r>
          </w:p>
        </w:tc>
      </w:tr>
      <w:tr w:rsidR="009A7073" w:rsidRPr="00766E4B" w:rsidTr="00231C11">
        <w:trPr>
          <w:trHeight w:val="780"/>
        </w:trPr>
        <w:tc>
          <w:tcPr>
            <w:tcW w:w="2409" w:type="dxa"/>
            <w:shd w:val="clear" w:color="auto" w:fill="auto"/>
            <w:hideMark/>
          </w:tcPr>
          <w:p w:rsidR="009A7073" w:rsidRPr="00766E4B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lastRenderedPageBreak/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 xml:space="preserve">) </w:t>
            </w:r>
          </w:p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22-3p miR-206 miR-613 miR-23b-3p</w:t>
            </w:r>
          </w:p>
        </w:tc>
      </w:tr>
      <w:tr w:rsidR="009A7073" w:rsidRPr="00766E4B" w:rsidTr="00231C11">
        <w:trPr>
          <w:trHeight w:val="557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8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301b-3p miR-24-3p miR-4295 miR-208b-3p miR-3666 miR-148b-3p miR-148a-3p miR-208a-3p</w:t>
            </w:r>
          </w:p>
        </w:tc>
      </w:tr>
      <w:tr w:rsidR="009A7073" w:rsidRPr="00766E4B" w:rsidTr="00231C11">
        <w:trPr>
          <w:trHeight w:val="520"/>
        </w:trPr>
        <w:tc>
          <w:tcPr>
            <w:tcW w:w="2409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2355-5p</w:t>
            </w:r>
          </w:p>
        </w:tc>
      </w:tr>
      <w:tr w:rsidR="009A7073" w:rsidRPr="00766E4B" w:rsidTr="00231C11">
        <w:trPr>
          <w:trHeight w:val="1001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1297 miR-26a-5p miR-16a miR-1907 miR-15c miR-322 miR-497 miR-15a miR-16c miR-33-5p miR-16 miR-124b miR-15b miR-214 miR-195 miR-424 miR-16b miR-4465 miR-26b-5p</w:t>
            </w:r>
          </w:p>
        </w:tc>
      </w:tr>
      <w:tr w:rsidR="009A7073" w:rsidRPr="00766E4B" w:rsidTr="00231C11">
        <w:trPr>
          <w:trHeight w:val="520"/>
        </w:trPr>
        <w:tc>
          <w:tcPr>
            <w:tcW w:w="2409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23c</w:t>
            </w:r>
          </w:p>
        </w:tc>
      </w:tr>
      <w:tr w:rsidR="009A7073" w:rsidRPr="00766E4B" w:rsidTr="00231C11">
        <w:trPr>
          <w:trHeight w:val="1171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 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1-3p miR-23a-3p miR-369-3p miR-624-5p miR-335-5p miR-548o-3p miR-409-3p miR-323a-3p miR-577 miR-374a-5p miR-374b-5p miR-524-5p miR-520d-5p miR-579-3p miR-4766-3p miR-495-3p miR-543 miR-1323</w:t>
            </w:r>
          </w:p>
        </w:tc>
      </w:tr>
      <w:tr w:rsidR="009A7073" w:rsidRPr="00766E4B" w:rsidTr="00231C11">
        <w:trPr>
          <w:trHeight w:val="1884"/>
        </w:trPr>
        <w:tc>
          <w:tcPr>
            <w:tcW w:w="2409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let-7f-5p let-7i-5p miR-518a-3p let-7a-5p let-7e-5p let-7b-5p miR-515-5p miR-130b-3p let-7d-5p miR-518f-3p let-7c-5p miR-518c-3p miR-4458 miR-605-3p miR-3145-3p miR-518d-3p miR-152-3p miR-1193 miR-454-3p let-7g-5p miR-301a-3p miR-98-5p miR-7853-5p miR-214-3p miR-130a-3p miR-223-3p miR-519e-5p miR-518b miR-105-5p miR-4500</w:t>
            </w:r>
          </w:p>
        </w:tc>
      </w:tr>
      <w:tr w:rsidR="009A7073" w:rsidRPr="00766E4B" w:rsidTr="00231C11">
        <w:trPr>
          <w:trHeight w:val="2123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HOXA11-AS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45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129-5p miR-130c miR-670 miR-183 miR-125b-5p miR-129b-5p miR-205b miR-146b-5p miR-19b miR-351 miR-190b miR-29b miR-721 miR-199a-5p miR-29c miR-205a mir-4500 miR-24b miR-129a-5p miR-24a mir-4458 miR-190a miR-223 mir-98 miR-145 miR-19a miR-24 miR-146a miR-454 miR-190 miR-205 miR-208a miR-152 miR-301b miR-29d miR-125a-5p miR-301a miR-4319 miR-184 let-7 miR-199b-5p miR-130a miR-146c miR-208b miR-29a</w:t>
            </w:r>
          </w:p>
        </w:tc>
      </w:tr>
      <w:tr w:rsidR="009A7073" w:rsidRPr="00766E4B" w:rsidTr="00231C11">
        <w:trPr>
          <w:trHeight w:val="652"/>
        </w:trPr>
        <w:tc>
          <w:tcPr>
            <w:tcW w:w="2409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iRcod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122 miR-122a miR-9a miR-1a miR-9 miR-1352 miR-23a miR-138a miR-9b miR-22 miR-1b miR-138b miR-23b miR-138</w:t>
            </w:r>
            <w:r w:rsidRPr="00766E4B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 xml:space="preserve"> </w:t>
            </w:r>
          </w:p>
        </w:tc>
      </w:tr>
      <w:tr w:rsidR="009A7073" w:rsidRPr="00766E4B" w:rsidTr="00231C11">
        <w:trPr>
          <w:trHeight w:val="5377"/>
        </w:trPr>
        <w:tc>
          <w:tcPr>
            <w:tcW w:w="2409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lastRenderedPageBreak/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TargetScan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92</w:t>
            </w:r>
          </w:p>
        </w:tc>
        <w:tc>
          <w:tcPr>
            <w:tcW w:w="6080" w:type="dxa"/>
            <w:shd w:val="clear" w:color="auto" w:fill="EDEDED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4318 miR-3667-5p miR-6074 miR-3691-3p miR-6507-5p miR-496.2 miR-4650-3p miR-4528 miR-637 miR-616-5p miR-10b-3p miR-95-5p miR-593-3p miR-3942-5p miR-4667-5p let-7c-3p miR-3184-3p miR-4704-5p miR-8089 miR-548aw miR-3679-3p miR-548e-5p miR-3132 miR-493-5p miR-130a-5p miR-371b-5p miR-3923 miR-197-5p miR-5696 miR-4742-3p miR-633 miR-1231 miR-4703-5p miR-7153-3p miR-635 miR-3908 miR-6824-5p miR-6793-3p miR-6783-5p miR-3125 miR-374b-3p miR-6859-5p miR-3714 miR-302c-5p miR-33a-3p miR-1915-3p miR-3149 miR-664a-3p miR-6840-3p miR-5692c miR-5002-5p miR-1273g-5p miR-4725-3p miR-6844 miR-5692a miR-4271 miR-7155-5p miR-4700-5p miR-3153 miR-518a-5p miR-5688 miR-6505-5p miR-1277-5p miR-527 miR-6739-5p miR-586 miR-5700 miR-6780b-5p miR-4668-5p miR-3910 let-7g-3p miR-2054 miR-6774-5p miR-3163 miR-2110 miR-6733-5p miR-3692-3p miR-580-5p miR-4760-3p miR-3158-5p miR-373-5p miR-4726-3p miR-664b-3p miR-5692b miR-7159-5p let-7a-2-3p miR-3065-5p miR-3916 miR-203a-5p miR-6764-5p miR-3143 miR-6124</w:t>
            </w:r>
          </w:p>
        </w:tc>
      </w:tr>
      <w:tr w:rsidR="009A7073" w:rsidRPr="00766E4B" w:rsidTr="00231C11">
        <w:trPr>
          <w:trHeight w:val="1271"/>
        </w:trPr>
        <w:tc>
          <w:tcPr>
            <w:tcW w:w="2409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MCP-1(</w:t>
            </w:r>
            <w:proofErr w:type="spellStart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starBase</w:t>
            </w:r>
            <w:proofErr w:type="spellEnd"/>
            <w:r w:rsidRPr="00DC3267">
              <w:rPr>
                <w:rFonts w:ascii="Times New Roman" w:eastAsia="SimSun" w:hAnsi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71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6080" w:type="dxa"/>
            <w:shd w:val="clear" w:color="auto" w:fill="auto"/>
            <w:hideMark/>
          </w:tcPr>
          <w:p w:rsidR="009A7073" w:rsidRPr="00DC3267" w:rsidRDefault="009A7073" w:rsidP="00231C11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Cs w:val="21"/>
              </w:rPr>
            </w:pPr>
            <w:r w:rsidRPr="00DC3267">
              <w:rPr>
                <w:rFonts w:ascii="Times New Roman" w:eastAsia="SimSun" w:hAnsi="Times New Roman"/>
                <w:color w:val="333333"/>
                <w:kern w:val="0"/>
                <w:szCs w:val="21"/>
              </w:rPr>
              <w:t>miR-320b miR-141-3p miR-325 miR-4756-5p miR-491-5p miR-588 miR-320c miR-4739 miR-212-5p miR-3187-3p miR-379-5p miR-421 miR-1321 miR-3150a-3p miR-200a-3p miR-488-3p miR-4701-5p miR-371a-5p miR-498 miR-320a miR-320d miR-766-5p miR-889-3p</w:t>
            </w:r>
          </w:p>
        </w:tc>
      </w:tr>
    </w:tbl>
    <w:p w:rsidR="009A7073" w:rsidRPr="009A2BD5" w:rsidRDefault="009A7073" w:rsidP="009A7073">
      <w:pPr>
        <w:rPr>
          <w:rFonts w:ascii="Times New Roman" w:hAnsi="Times New Roman"/>
          <w:b/>
          <w:kern w:val="0"/>
          <w:sz w:val="24"/>
          <w:szCs w:val="21"/>
        </w:rPr>
      </w:pPr>
    </w:p>
    <w:p w:rsidR="004D499E" w:rsidRDefault="004D499E"/>
    <w:sectPr w:rsidR="004D499E" w:rsidSect="004D4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A7073"/>
    <w:rsid w:val="004D499E"/>
    <w:rsid w:val="005B5FF8"/>
    <w:rsid w:val="009A7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073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9-16T12:08:00Z</dcterms:created>
  <dcterms:modified xsi:type="dcterms:W3CDTF">2019-09-16T12:08:00Z</dcterms:modified>
</cp:coreProperties>
</file>